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0B234" w14:textId="77777777" w:rsidR="007F7B7B" w:rsidRPr="002772A7" w:rsidRDefault="007F7B7B" w:rsidP="007F7B7B">
      <w:pPr>
        <w:spacing w:line="480" w:lineRule="auto"/>
        <w:jc w:val="center"/>
        <w:rPr>
          <w:b/>
        </w:rPr>
      </w:pPr>
      <w:r w:rsidRPr="002772A7">
        <w:rPr>
          <w:b/>
        </w:rPr>
        <w:t xml:space="preserve">Gait </w:t>
      </w:r>
      <w:r>
        <w:rPr>
          <w:b/>
        </w:rPr>
        <w:t xml:space="preserve">and Turning </w:t>
      </w:r>
      <w:r w:rsidRPr="002772A7">
        <w:rPr>
          <w:b/>
        </w:rPr>
        <w:t>Characteristics from Daily Life Increase Ability to Predict Future Falls</w:t>
      </w:r>
    </w:p>
    <w:p w14:paraId="2CB12393" w14:textId="77777777" w:rsidR="007F7B7B" w:rsidRDefault="007F7B7B" w:rsidP="007F7B7B">
      <w:pPr>
        <w:spacing w:line="480" w:lineRule="auto"/>
        <w:jc w:val="center"/>
        <w:rPr>
          <w:b/>
        </w:rPr>
      </w:pPr>
      <w:r w:rsidRPr="002772A7">
        <w:rPr>
          <w:b/>
        </w:rPr>
        <w:t>in People with Parkinson’s Disease</w:t>
      </w:r>
    </w:p>
    <w:p w14:paraId="495EB634" w14:textId="3326CF9E" w:rsidR="007F7B7B" w:rsidRDefault="007F7B7B">
      <w:r>
        <w:br w:type="page"/>
      </w:r>
    </w:p>
    <w:p w14:paraId="23D331CB" w14:textId="77777777" w:rsidR="007F7B7B" w:rsidRDefault="007F7B7B" w:rsidP="007F7B7B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>Supplementary Table S1: Number of past and future falls for each subject.</w:t>
      </w:r>
    </w:p>
    <w:tbl>
      <w:tblPr>
        <w:tblW w:w="6570" w:type="dxa"/>
        <w:tblLook w:val="04A0" w:firstRow="1" w:lastRow="0" w:firstColumn="1" w:lastColumn="0" w:noHBand="0" w:noVBand="1"/>
      </w:tblPr>
      <w:tblGrid>
        <w:gridCol w:w="1300"/>
        <w:gridCol w:w="2160"/>
        <w:gridCol w:w="3110"/>
      </w:tblGrid>
      <w:tr w:rsidR="007F7B7B" w14:paraId="08785BF6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F642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I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470C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t 6 months fall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87FA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ture 12 months falls</w:t>
            </w:r>
          </w:p>
        </w:tc>
      </w:tr>
      <w:tr w:rsidR="007F7B7B" w14:paraId="339B8026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B38D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F121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4EB7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F7B7B" w14:paraId="054A78C7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F816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4C5F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8D09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7B7B" w14:paraId="6DDFF217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574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CE97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73B0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F7B7B" w14:paraId="624CF19E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3D50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01B4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0F7C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7F7B7B" w14:paraId="391809B7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380E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3C04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181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7B7B" w14:paraId="6B2B8AA7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81E0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6AC2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5C08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F7B7B" w14:paraId="20CEE295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0A4E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F986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6372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F7B7B" w14:paraId="63B937AE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39F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0E44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28EF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F7B7B" w14:paraId="64416F35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0CC4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8D06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0682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F7B7B" w14:paraId="7BAD35CA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371F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6532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0D33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F7B7B" w14:paraId="17DA1396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8589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BC0C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0C0C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7B7B" w14:paraId="79D5CCF0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1233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E48E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CDA3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7F7B7B" w14:paraId="41794387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1484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D335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8E7D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7F7B7B" w14:paraId="4037F181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5E05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C6B3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958D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7F7B7B" w14:paraId="768FCE2B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ACF1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738A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54BD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7B7B" w14:paraId="3E06C76A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3D0A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4E06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0828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7F7B7B" w14:paraId="0DACA9F2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0207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9C2F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A885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F7B7B" w14:paraId="76BD492A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6229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900C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4F8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7F7B7B" w14:paraId="75C45AC7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BFD3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ED53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63AB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F7B7B" w14:paraId="2B7B5018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8553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6C89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A420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F7B7B" w14:paraId="1B777B7E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74EC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5129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5A0D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F7B7B" w14:paraId="2B0C1422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5149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466C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5C19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7B7B" w14:paraId="102A0F47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2928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9DFA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4D5F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7B7B" w14:paraId="407735CE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E17F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A2A5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8827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F7B7B" w14:paraId="395F763B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006B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E7E2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88DD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F7B7B" w14:paraId="14CF7716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774C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6B7D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5BD2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7B7B" w14:paraId="7073207E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3AC4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5EC0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B4CF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7B7B" w14:paraId="2349A4A6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83ED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E234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CD30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7F7B7B" w14:paraId="075D4D13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3198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8462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A095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F7B7B" w14:paraId="5955A5BD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7652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E5E7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BF03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7B7B" w14:paraId="485F47D2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20B9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239D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FFAB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F7B7B" w14:paraId="770F74CD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1125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615B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9A47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F7B7B" w14:paraId="36B9164F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C29A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5799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77A0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F7B7B" w14:paraId="4E643962" w14:textId="77777777" w:rsidTr="006975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9EBA" w14:textId="77777777" w:rsidR="007F7B7B" w:rsidRDefault="007F7B7B" w:rsidP="006975E9">
            <w:pPr>
              <w:jc w:val="center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D_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3118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325F" w14:textId="77777777" w:rsidR="007F7B7B" w:rsidRDefault="007F7B7B" w:rsidP="006975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75FA3A64" w14:textId="77777777" w:rsidR="007F7B7B" w:rsidRDefault="007F7B7B" w:rsidP="007F7B7B">
      <w:pPr>
        <w:spacing w:line="360" w:lineRule="auto"/>
        <w:rPr>
          <w:rFonts w:ascii="Arial" w:hAnsi="Arial" w:cs="Arial"/>
          <w:color w:val="000000" w:themeColor="text1"/>
        </w:rPr>
      </w:pPr>
    </w:p>
    <w:p w14:paraId="1B9F0DB5" w14:textId="77777777" w:rsidR="007F7B7B" w:rsidRDefault="007F7B7B" w:rsidP="007F7B7B">
      <w:pPr>
        <w:spacing w:line="360" w:lineRule="auto"/>
        <w:rPr>
          <w:rFonts w:ascii="Arial" w:hAnsi="Arial" w:cs="Arial"/>
          <w:color w:val="000000" w:themeColor="text1"/>
        </w:rPr>
      </w:pPr>
    </w:p>
    <w:p w14:paraId="3FDDAA80" w14:textId="77777777" w:rsidR="007F7B7B" w:rsidRPr="006A210D" w:rsidRDefault="007F7B7B" w:rsidP="007F7B7B">
      <w:pPr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lastRenderedPageBreak/>
        <w:t xml:space="preserve">Supplementary Table S2: </w:t>
      </w:r>
      <w:r w:rsidRPr="006A210D">
        <w:rPr>
          <w:rFonts w:ascii="Arial" w:hAnsi="Arial" w:cs="Arial"/>
        </w:rPr>
        <w:t xml:space="preserve">Combination of digital gait measures that best discriminate future </w:t>
      </w:r>
      <w:r>
        <w:rPr>
          <w:rFonts w:ascii="Arial" w:hAnsi="Arial" w:cs="Arial"/>
        </w:rPr>
        <w:t xml:space="preserve">recurrent </w:t>
      </w:r>
      <w:r w:rsidRPr="006A210D">
        <w:rPr>
          <w:rFonts w:ascii="Arial" w:hAnsi="Arial" w:cs="Arial"/>
        </w:rPr>
        <w:t>fallers from non-fallers in PD during daily life.</w:t>
      </w:r>
    </w:p>
    <w:p w14:paraId="35E2D0DC" w14:textId="77777777" w:rsidR="007F7B7B" w:rsidRDefault="007F7B7B" w:rsidP="007F7B7B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W w:w="101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"/>
        <w:gridCol w:w="2231"/>
        <w:gridCol w:w="266"/>
        <w:gridCol w:w="1745"/>
        <w:gridCol w:w="266"/>
        <w:gridCol w:w="1970"/>
        <w:gridCol w:w="266"/>
        <w:gridCol w:w="1802"/>
        <w:gridCol w:w="1305"/>
      </w:tblGrid>
      <w:tr w:rsidR="007F7B7B" w:rsidRPr="00DA4DEC" w14:paraId="0A5368F2" w14:textId="77777777" w:rsidTr="006975E9">
        <w:trPr>
          <w:trHeight w:val="276"/>
        </w:trPr>
        <w:tc>
          <w:tcPr>
            <w:tcW w:w="881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735206" w14:textId="77777777" w:rsidR="007F7B7B" w:rsidRPr="00DA4DEC" w:rsidRDefault="007F7B7B" w:rsidP="006975E9">
            <w:pPr>
              <w:jc w:val="center"/>
              <w:rPr>
                <w:b/>
                <w:bCs/>
                <w:sz w:val="20"/>
                <w:szCs w:val="20"/>
              </w:rPr>
            </w:pPr>
            <w:r w:rsidRPr="00DA4DEC">
              <w:rPr>
                <w:b/>
                <w:bCs/>
                <w:sz w:val="20"/>
                <w:szCs w:val="20"/>
              </w:rPr>
              <w:t>Digital measures of gait and turning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EA2AC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AUC</w:t>
            </w:r>
          </w:p>
        </w:tc>
      </w:tr>
      <w:tr w:rsidR="007F7B7B" w:rsidRPr="00DA4DEC" w14:paraId="27B12664" w14:textId="77777777" w:rsidTr="006975E9">
        <w:trPr>
          <w:trHeight w:val="276"/>
        </w:trPr>
        <w:tc>
          <w:tcPr>
            <w:tcW w:w="24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EDB1D4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1st</w:t>
            </w:r>
          </w:p>
        </w:tc>
        <w:tc>
          <w:tcPr>
            <w:tcW w:w="20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CBE869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2nd</w:t>
            </w:r>
          </w:p>
        </w:tc>
        <w:tc>
          <w:tcPr>
            <w:tcW w:w="22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9FC82D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3rd</w:t>
            </w:r>
          </w:p>
        </w:tc>
        <w:tc>
          <w:tcPr>
            <w:tcW w:w="20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CF63DA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4th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3685A0" w14:textId="77777777" w:rsidR="007F7B7B" w:rsidRPr="00DA4DEC" w:rsidRDefault="007F7B7B" w:rsidP="006975E9">
            <w:pPr>
              <w:rPr>
                <w:sz w:val="20"/>
                <w:szCs w:val="20"/>
              </w:rPr>
            </w:pPr>
          </w:p>
        </w:tc>
      </w:tr>
      <w:tr w:rsidR="007F7B7B" w:rsidRPr="00DA4DEC" w14:paraId="218E85E2" w14:textId="77777777" w:rsidTr="006975E9">
        <w:trPr>
          <w:trHeight w:val="568"/>
        </w:trPr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A86F2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7C9BA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Pitch angle of the foot</w:t>
            </w:r>
          </w:p>
          <w:p w14:paraId="4BC2E047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during mid-swing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2D95D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988E5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Toe-out angle</w:t>
            </w:r>
          </w:p>
          <w:p w14:paraId="2505974E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A4434" w14:textId="77777777" w:rsidR="007F7B7B" w:rsidRPr="00CD31F0" w:rsidRDefault="007F7B7B" w:rsidP="006975E9">
            <w:pPr>
              <w:rPr>
                <w:color w:val="FF0000"/>
                <w:sz w:val="20"/>
                <w:szCs w:val="20"/>
                <w:highlight w:val="black"/>
              </w:rPr>
            </w:pPr>
            <w:r w:rsidRPr="00CD31F0">
              <w:rPr>
                <w:color w:val="FF0000"/>
                <w:sz w:val="20"/>
                <w:szCs w:val="20"/>
                <w:highlight w:val="black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779EC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F8205B">
              <w:rPr>
                <w:sz w:val="20"/>
                <w:szCs w:val="20"/>
              </w:rPr>
              <w:t xml:space="preserve">oot-strike angle variability 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D3651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98456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Cadence</w:t>
            </w:r>
          </w:p>
          <w:p w14:paraId="51B6B8F3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216B8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1</w:t>
            </w:r>
            <w:r w:rsidRPr="00DA4DEC">
              <w:rPr>
                <w:sz w:val="20"/>
                <w:szCs w:val="20"/>
              </w:rPr>
              <w:br/>
              <w:t>(0.8</w:t>
            </w:r>
            <w:r>
              <w:rPr>
                <w:sz w:val="20"/>
                <w:szCs w:val="20"/>
              </w:rPr>
              <w:t>0</w:t>
            </w:r>
            <w:r w:rsidRPr="00DA4DE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8</w:t>
            </w:r>
            <w:r w:rsidRPr="00DA4DEC">
              <w:rPr>
                <w:sz w:val="20"/>
                <w:szCs w:val="20"/>
              </w:rPr>
              <w:t>)</w:t>
            </w:r>
          </w:p>
        </w:tc>
      </w:tr>
      <w:tr w:rsidR="007F7B7B" w:rsidRPr="00DA4DEC" w14:paraId="75F21A75" w14:textId="77777777" w:rsidTr="006975E9">
        <w:trPr>
          <w:trHeight w:val="568"/>
        </w:trPr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2FE4C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2A997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Pitch angle of the foot</w:t>
            </w:r>
          </w:p>
          <w:p w14:paraId="10C0C2A0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during mid-swing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73384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01C0F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Toe-out angle</w:t>
            </w:r>
          </w:p>
          <w:p w14:paraId="10C11B68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521D9" w14:textId="77777777" w:rsidR="007F7B7B" w:rsidRPr="00CD31F0" w:rsidRDefault="007F7B7B" w:rsidP="006975E9">
            <w:pPr>
              <w:rPr>
                <w:color w:val="FF0000"/>
                <w:sz w:val="20"/>
                <w:szCs w:val="20"/>
                <w:highlight w:val="black"/>
                <w14:textOutline w14:w="9525" w14:cap="rnd" w14:cmpd="sng" w14:algn="ctr">
                  <w14:solidFill>
                    <w14:srgbClr w14:val="FF0000"/>
                  </w14:solidFill>
                  <w14:prstDash w14:val="solid"/>
                  <w14:bevel/>
                </w14:textOutline>
              </w:rPr>
            </w:pPr>
            <w:r w:rsidRPr="00CD31F0">
              <w:rPr>
                <w:sz w:val="20"/>
                <w:szCs w:val="20"/>
                <w:highlight w:val="black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05D19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F8205B">
              <w:rPr>
                <w:sz w:val="20"/>
                <w:szCs w:val="20"/>
              </w:rPr>
              <w:t>oot-strike angle 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044B4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85ED8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Stride time</w:t>
            </w:r>
          </w:p>
          <w:p w14:paraId="1A2B59D1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15622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1</w:t>
            </w:r>
            <w:r w:rsidRPr="00DA4DEC">
              <w:rPr>
                <w:sz w:val="20"/>
                <w:szCs w:val="20"/>
              </w:rPr>
              <w:br/>
              <w:t>(0.</w:t>
            </w:r>
            <w:r>
              <w:rPr>
                <w:sz w:val="20"/>
                <w:szCs w:val="20"/>
              </w:rPr>
              <w:t>79</w:t>
            </w:r>
            <w:r w:rsidRPr="00DA4DE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9</w:t>
            </w:r>
            <w:r w:rsidRPr="00DA4DEC">
              <w:rPr>
                <w:sz w:val="20"/>
                <w:szCs w:val="20"/>
              </w:rPr>
              <w:t>)</w:t>
            </w:r>
          </w:p>
        </w:tc>
      </w:tr>
      <w:tr w:rsidR="007F7B7B" w:rsidRPr="00DA4DEC" w14:paraId="57FF8998" w14:textId="77777777" w:rsidTr="006975E9">
        <w:trPr>
          <w:trHeight w:val="854"/>
        </w:trPr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DFEFA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B9C0E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Pitch angle of the foot</w:t>
            </w:r>
          </w:p>
          <w:p w14:paraId="217E99C2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during mid-swing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D64B2" w14:textId="77777777" w:rsidR="007F7B7B" w:rsidRPr="005560A7" w:rsidRDefault="007F7B7B" w:rsidP="006975E9">
            <w:pPr>
              <w:rPr>
                <w:color w:val="FFFF00"/>
                <w:sz w:val="20"/>
                <w:szCs w:val="20"/>
                <w:highlight w:val="yellow"/>
              </w:rPr>
            </w:pPr>
            <w:r w:rsidRPr="00F8205B">
              <w:rPr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CC381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Turn angle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4E03E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B5CBA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F8205B">
              <w:rPr>
                <w:sz w:val="20"/>
                <w:szCs w:val="20"/>
              </w:rPr>
              <w:t>oot-strike angle 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119E0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A52BC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Stride time</w:t>
            </w:r>
          </w:p>
          <w:p w14:paraId="5CA4BE27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FBF6D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  <w:r w:rsidRPr="00DA4DEC">
              <w:rPr>
                <w:sz w:val="20"/>
                <w:szCs w:val="20"/>
              </w:rPr>
              <w:br/>
              <w:t>(0.</w:t>
            </w:r>
            <w:r>
              <w:rPr>
                <w:sz w:val="20"/>
                <w:szCs w:val="20"/>
              </w:rPr>
              <w:t>7</w:t>
            </w:r>
            <w:r w:rsidRPr="00DA4DEC">
              <w:rPr>
                <w:sz w:val="20"/>
                <w:szCs w:val="20"/>
              </w:rPr>
              <w:t>8-0.99)</w:t>
            </w:r>
          </w:p>
        </w:tc>
      </w:tr>
      <w:tr w:rsidR="007F7B7B" w:rsidRPr="00DA4DEC" w14:paraId="41D507EC" w14:textId="77777777" w:rsidTr="006975E9">
        <w:trPr>
          <w:trHeight w:val="854"/>
        </w:trPr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E73A0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667B7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Pitch angle of the foot</w:t>
            </w:r>
          </w:p>
          <w:p w14:paraId="25B59FDD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during mid-swing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2B20F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5BBF3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Turn velocity</w:t>
            </w:r>
          </w:p>
          <w:p w14:paraId="6B780C3A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DA4DEC">
              <w:rPr>
                <w:sz w:val="20"/>
                <w:szCs w:val="20"/>
              </w:rPr>
              <w:t>aximum</w:t>
            </w:r>
            <w:r>
              <w:rPr>
                <w:sz w:val="20"/>
                <w:szCs w:val="20"/>
              </w:rPr>
              <w:t xml:space="preserve"> variability</w:t>
            </w: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9FAB0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32840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F8205B">
              <w:rPr>
                <w:sz w:val="20"/>
                <w:szCs w:val="20"/>
              </w:rPr>
              <w:t>oot-strike angle 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BF1E6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BC570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Stride time</w:t>
            </w:r>
          </w:p>
          <w:p w14:paraId="27D2656E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9FDA9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  <w:r w:rsidRPr="00DA4DEC">
              <w:rPr>
                <w:sz w:val="20"/>
                <w:szCs w:val="20"/>
              </w:rPr>
              <w:br/>
              <w:t>(0.</w:t>
            </w:r>
            <w:r>
              <w:rPr>
                <w:sz w:val="20"/>
                <w:szCs w:val="20"/>
              </w:rPr>
              <w:t>76</w:t>
            </w:r>
            <w:r w:rsidRPr="00DA4DE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9</w:t>
            </w:r>
            <w:r w:rsidRPr="00DA4DEC">
              <w:rPr>
                <w:sz w:val="20"/>
                <w:szCs w:val="20"/>
              </w:rPr>
              <w:t>)</w:t>
            </w:r>
          </w:p>
        </w:tc>
      </w:tr>
      <w:tr w:rsidR="007F7B7B" w:rsidRPr="00DA4DEC" w14:paraId="7CAB1847" w14:textId="77777777" w:rsidTr="006975E9">
        <w:trPr>
          <w:trHeight w:val="854"/>
        </w:trPr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DC62C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84CDE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Pitch angle of the foot</w:t>
            </w:r>
          </w:p>
          <w:p w14:paraId="4639B40B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 xml:space="preserve">during </w:t>
            </w:r>
            <w:r>
              <w:rPr>
                <w:sz w:val="20"/>
                <w:szCs w:val="20"/>
              </w:rPr>
              <w:t>initial contact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CEA35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1AF6C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Toe-out angle</w:t>
            </w:r>
          </w:p>
          <w:p w14:paraId="4463969B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58004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CECC5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St</w:t>
            </w:r>
            <w:r>
              <w:rPr>
                <w:sz w:val="20"/>
                <w:szCs w:val="20"/>
              </w:rPr>
              <w:t>ance</w:t>
            </w:r>
            <w:r w:rsidRPr="00DA4DEC">
              <w:rPr>
                <w:sz w:val="20"/>
                <w:szCs w:val="20"/>
              </w:rPr>
              <w:t xml:space="preserve"> time</w:t>
            </w:r>
          </w:p>
          <w:p w14:paraId="14F4412C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4F558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5324C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Stride time</w:t>
            </w:r>
          </w:p>
          <w:p w14:paraId="579754DD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F9885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  <w:r w:rsidRPr="00DA4DEC">
              <w:rPr>
                <w:sz w:val="20"/>
                <w:szCs w:val="20"/>
              </w:rPr>
              <w:br/>
              <w:t>(0.</w:t>
            </w:r>
            <w:r>
              <w:rPr>
                <w:sz w:val="20"/>
                <w:szCs w:val="20"/>
              </w:rPr>
              <w:t>76</w:t>
            </w:r>
            <w:r w:rsidRPr="00DA4DE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9</w:t>
            </w:r>
            <w:r w:rsidRPr="00DA4DEC">
              <w:rPr>
                <w:sz w:val="20"/>
                <w:szCs w:val="20"/>
              </w:rPr>
              <w:t>)</w:t>
            </w:r>
          </w:p>
        </w:tc>
      </w:tr>
      <w:tr w:rsidR="007F7B7B" w:rsidRPr="00DA4DEC" w14:paraId="74DE25F0" w14:textId="77777777" w:rsidTr="006975E9">
        <w:trPr>
          <w:trHeight w:val="854"/>
        </w:trPr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F668F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E6514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Pitch angle of the foot</w:t>
            </w:r>
          </w:p>
          <w:p w14:paraId="04985DAD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during mid-swing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E6C2B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8A1E9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Toe-out angle</w:t>
            </w:r>
          </w:p>
          <w:p w14:paraId="0D883DE4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 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B09ED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8A87C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F8205B">
              <w:rPr>
                <w:sz w:val="20"/>
                <w:szCs w:val="20"/>
              </w:rPr>
              <w:t>oot-strike angle 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4594A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24738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ng time variability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3194A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</w:t>
            </w:r>
            <w:r w:rsidRPr="00DA4DEC">
              <w:rPr>
                <w:sz w:val="20"/>
                <w:szCs w:val="20"/>
              </w:rPr>
              <w:br/>
              <w:t>(0.</w:t>
            </w:r>
            <w:r>
              <w:rPr>
                <w:sz w:val="20"/>
                <w:szCs w:val="20"/>
              </w:rPr>
              <w:t>74</w:t>
            </w:r>
            <w:r w:rsidRPr="00DA4DE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7</w:t>
            </w:r>
            <w:r w:rsidRPr="00DA4DEC">
              <w:rPr>
                <w:sz w:val="20"/>
                <w:szCs w:val="20"/>
              </w:rPr>
              <w:t>)</w:t>
            </w:r>
          </w:p>
        </w:tc>
      </w:tr>
      <w:tr w:rsidR="007F7B7B" w:rsidRPr="00DA4DEC" w14:paraId="3DD8BE0B" w14:textId="77777777" w:rsidTr="006975E9">
        <w:trPr>
          <w:trHeight w:val="854"/>
        </w:trPr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26446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D7D1E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vation at</w:t>
            </w:r>
            <w:r w:rsidRPr="00DA4DEC">
              <w:rPr>
                <w:sz w:val="20"/>
                <w:szCs w:val="20"/>
              </w:rPr>
              <w:t xml:space="preserve"> mid-swing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59768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E2A66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Toe-out angle</w:t>
            </w:r>
          </w:p>
          <w:p w14:paraId="139D7F0C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FB545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9DD9B" w14:textId="77777777" w:rsidR="007F7B7B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ide length</w:t>
            </w:r>
          </w:p>
          <w:p w14:paraId="69372600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9ABAA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B4E30" w14:textId="77777777" w:rsidR="007F7B7B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ence</w:t>
            </w:r>
          </w:p>
          <w:p w14:paraId="37F3281B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ility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67525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</w:t>
            </w:r>
            <w:r w:rsidRPr="00DA4DEC">
              <w:rPr>
                <w:sz w:val="20"/>
                <w:szCs w:val="20"/>
              </w:rPr>
              <w:br/>
              <w:t>(0.</w:t>
            </w:r>
            <w:r>
              <w:rPr>
                <w:sz w:val="20"/>
                <w:szCs w:val="20"/>
              </w:rPr>
              <w:t>74</w:t>
            </w:r>
            <w:r w:rsidRPr="00DA4DE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8</w:t>
            </w:r>
            <w:r w:rsidRPr="00DA4DEC">
              <w:rPr>
                <w:sz w:val="20"/>
                <w:szCs w:val="20"/>
              </w:rPr>
              <w:t>)</w:t>
            </w:r>
          </w:p>
        </w:tc>
      </w:tr>
      <w:tr w:rsidR="007F7B7B" w:rsidRPr="00DA4DEC" w14:paraId="748C0C47" w14:textId="77777777" w:rsidTr="006975E9">
        <w:trPr>
          <w:trHeight w:val="854"/>
        </w:trPr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F8F47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8641E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Pitch angle of the foot</w:t>
            </w:r>
          </w:p>
          <w:p w14:paraId="4195BE1F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during mid-swing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B8268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68CC6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Toe-out angle</w:t>
            </w:r>
          </w:p>
          <w:p w14:paraId="34435C3A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5DDD0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B25A5" w14:textId="77777777" w:rsidR="007F7B7B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ide length</w:t>
            </w:r>
          </w:p>
          <w:p w14:paraId="5D2FDD71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F223A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0CD4F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Stride time</w:t>
            </w:r>
          </w:p>
          <w:p w14:paraId="3931190E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B0142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</w:t>
            </w:r>
            <w:r w:rsidRPr="00DA4DEC">
              <w:rPr>
                <w:sz w:val="20"/>
                <w:szCs w:val="20"/>
              </w:rPr>
              <w:br/>
              <w:t>(0.</w:t>
            </w:r>
            <w:r>
              <w:rPr>
                <w:sz w:val="20"/>
                <w:szCs w:val="20"/>
              </w:rPr>
              <w:t>74</w:t>
            </w:r>
            <w:r w:rsidRPr="00DA4DE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7</w:t>
            </w:r>
            <w:r w:rsidRPr="00DA4DEC">
              <w:rPr>
                <w:sz w:val="20"/>
                <w:szCs w:val="20"/>
              </w:rPr>
              <w:t>)</w:t>
            </w:r>
          </w:p>
        </w:tc>
      </w:tr>
      <w:tr w:rsidR="007F7B7B" w:rsidRPr="00DA4DEC" w14:paraId="75C1FCDD" w14:textId="77777777" w:rsidTr="006975E9">
        <w:trPr>
          <w:trHeight w:val="854"/>
        </w:trPr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FEEB0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34A92F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Pitch angle of the foot</w:t>
            </w:r>
          </w:p>
          <w:p w14:paraId="784B4258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during mid-swing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D14BD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190B9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Pitch angle of the foot</w:t>
            </w:r>
            <w:r>
              <w:rPr>
                <w:sz w:val="20"/>
                <w:szCs w:val="20"/>
              </w:rPr>
              <w:t xml:space="preserve"> </w:t>
            </w:r>
            <w:r w:rsidRPr="00DA4DEC">
              <w:rPr>
                <w:sz w:val="20"/>
                <w:szCs w:val="20"/>
              </w:rPr>
              <w:t>at toe-off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9B8A4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9D1E3C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F8205B">
              <w:rPr>
                <w:sz w:val="20"/>
                <w:szCs w:val="20"/>
              </w:rPr>
              <w:t>oot-strike angle 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D8F2F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AB811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Stride time</w:t>
            </w:r>
          </w:p>
          <w:p w14:paraId="14C454A5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00A25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</w:t>
            </w:r>
            <w:r w:rsidRPr="00DA4DEC">
              <w:rPr>
                <w:sz w:val="20"/>
                <w:szCs w:val="20"/>
              </w:rPr>
              <w:br/>
              <w:t>(0.</w:t>
            </w:r>
            <w:r>
              <w:rPr>
                <w:sz w:val="20"/>
                <w:szCs w:val="20"/>
              </w:rPr>
              <w:t>74</w:t>
            </w:r>
            <w:r w:rsidRPr="00DA4DE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7</w:t>
            </w:r>
            <w:r w:rsidRPr="00DA4DEC">
              <w:rPr>
                <w:sz w:val="20"/>
                <w:szCs w:val="20"/>
              </w:rPr>
              <w:t>)</w:t>
            </w:r>
          </w:p>
        </w:tc>
      </w:tr>
      <w:tr w:rsidR="007F7B7B" w:rsidRPr="00DA4DEC" w14:paraId="123979E2" w14:textId="77777777" w:rsidTr="006975E9">
        <w:trPr>
          <w:trHeight w:val="568"/>
        </w:trPr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E98CE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8EDAF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Pitch angle of the foot</w:t>
            </w:r>
          </w:p>
          <w:p w14:paraId="4E92F3B1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during mid-swing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BB214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B9A55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Pitch angle of the foot</w:t>
            </w:r>
            <w:r>
              <w:rPr>
                <w:sz w:val="20"/>
                <w:szCs w:val="20"/>
              </w:rPr>
              <w:t xml:space="preserve"> </w:t>
            </w:r>
            <w:r w:rsidRPr="00DA4DEC">
              <w:rPr>
                <w:sz w:val="20"/>
                <w:szCs w:val="20"/>
              </w:rPr>
              <w:t>maximum at toe-off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C8C77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5860C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F8205B">
              <w:rPr>
                <w:sz w:val="20"/>
                <w:szCs w:val="20"/>
              </w:rPr>
              <w:t>oot-strike angle variability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46BE1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 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B5167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Stride time</w:t>
            </w:r>
          </w:p>
          <w:p w14:paraId="3C1EE53D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variability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D22B7" w14:textId="77777777" w:rsidR="007F7B7B" w:rsidRPr="00DA4DEC" w:rsidRDefault="007F7B7B" w:rsidP="006975E9">
            <w:pPr>
              <w:rPr>
                <w:sz w:val="20"/>
                <w:szCs w:val="20"/>
              </w:rPr>
            </w:pPr>
            <w:r w:rsidRPr="00DA4DE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</w:t>
            </w:r>
            <w:r w:rsidRPr="00DA4DEC">
              <w:rPr>
                <w:sz w:val="20"/>
                <w:szCs w:val="20"/>
              </w:rPr>
              <w:br/>
              <w:t>(0.</w:t>
            </w:r>
            <w:r>
              <w:rPr>
                <w:sz w:val="20"/>
                <w:szCs w:val="20"/>
              </w:rPr>
              <w:t>74</w:t>
            </w:r>
            <w:r w:rsidRPr="00DA4DE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7</w:t>
            </w:r>
            <w:r w:rsidRPr="00DA4DEC">
              <w:rPr>
                <w:sz w:val="20"/>
                <w:szCs w:val="20"/>
              </w:rPr>
              <w:t>)</w:t>
            </w:r>
          </w:p>
        </w:tc>
      </w:tr>
    </w:tbl>
    <w:p w14:paraId="42059DCE" w14:textId="77777777" w:rsidR="007F7B7B" w:rsidRDefault="007F7B7B" w:rsidP="007F7B7B">
      <w:pPr>
        <w:spacing w:line="360" w:lineRule="auto"/>
        <w:rPr>
          <w:rFonts w:ascii="Arial" w:hAnsi="Arial" w:cs="Arial"/>
          <w:color w:val="000000" w:themeColor="text1"/>
        </w:rPr>
      </w:pPr>
    </w:p>
    <w:p w14:paraId="6C83C558" w14:textId="77777777" w:rsidR="007F7B7B" w:rsidRDefault="007F7B7B" w:rsidP="007F7B7B">
      <w:pPr>
        <w:spacing w:line="360" w:lineRule="auto"/>
        <w:rPr>
          <w:rFonts w:ascii="Arial" w:hAnsi="Arial" w:cs="Arial"/>
          <w:color w:val="000000" w:themeColor="text1"/>
        </w:rPr>
      </w:pPr>
    </w:p>
    <w:p w14:paraId="1636B52F" w14:textId="77777777" w:rsidR="007F7B7B" w:rsidRDefault="007F7B7B" w:rsidP="007F7B7B">
      <w:pPr>
        <w:spacing w:line="360" w:lineRule="auto"/>
        <w:rPr>
          <w:rFonts w:ascii="Arial" w:hAnsi="Arial" w:cs="Arial"/>
          <w:color w:val="000000" w:themeColor="text1"/>
        </w:rPr>
      </w:pPr>
    </w:p>
    <w:p w14:paraId="4BD19B6C" w14:textId="77777777" w:rsidR="007F7B7B" w:rsidRPr="00E96DCF" w:rsidRDefault="007F7B7B" w:rsidP="007F7B7B">
      <w:pPr>
        <w:spacing w:line="360" w:lineRule="auto"/>
        <w:rPr>
          <w:rFonts w:ascii="Arial" w:hAnsi="Arial" w:cs="Arial"/>
          <w:color w:val="000000" w:themeColor="text1"/>
        </w:rPr>
      </w:pPr>
    </w:p>
    <w:p w14:paraId="434465C9" w14:textId="77777777" w:rsidR="007F7B7B" w:rsidRPr="00E96DCF" w:rsidRDefault="007F7B7B" w:rsidP="007F7B7B">
      <w:pPr>
        <w:spacing w:line="360" w:lineRule="auto"/>
        <w:rPr>
          <w:rFonts w:ascii="Arial" w:hAnsi="Arial" w:cs="Arial"/>
          <w:color w:val="000000" w:themeColor="text1"/>
        </w:rPr>
      </w:pPr>
    </w:p>
    <w:p w14:paraId="3201AAE9" w14:textId="77777777" w:rsidR="007F7B7B" w:rsidRPr="0015503E" w:rsidRDefault="007F7B7B" w:rsidP="007F7B7B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05066CC9" w14:textId="77777777" w:rsidR="007F7B7B" w:rsidRPr="00E96DCF" w:rsidRDefault="007F7B7B" w:rsidP="007F7B7B">
      <w:pPr>
        <w:spacing w:line="360" w:lineRule="auto"/>
        <w:rPr>
          <w:rFonts w:ascii="Arial" w:hAnsi="Arial" w:cs="Arial"/>
          <w:color w:val="000000" w:themeColor="text1"/>
        </w:rPr>
      </w:pPr>
    </w:p>
    <w:p w14:paraId="72F7B477" w14:textId="77777777" w:rsidR="00211C0B" w:rsidRDefault="00211C0B"/>
    <w:sectPr w:rsidR="00211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B7B"/>
    <w:rsid w:val="00211C0B"/>
    <w:rsid w:val="00675A28"/>
    <w:rsid w:val="007F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BB85C4"/>
  <w15:chartTrackingRefBased/>
  <w15:docId w15:val="{A3196F23-EA69-5A46-A8E2-0B992DBBA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B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F7B7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B7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B7B"/>
    <w:rPr>
      <w:rFonts w:ascii="Times New Roman" w:hAnsi="Times New Roman" w:cs="Times New Roman"/>
      <w:sz w:val="18"/>
      <w:szCs w:val="18"/>
    </w:rPr>
  </w:style>
  <w:style w:type="character" w:customStyle="1" w:styleId="current-selection">
    <w:name w:val="current-selection"/>
    <w:basedOn w:val="DefaultParagraphFont"/>
    <w:rsid w:val="007F7B7B"/>
  </w:style>
  <w:style w:type="paragraph" w:customStyle="1" w:styleId="Default">
    <w:name w:val="Default"/>
    <w:rsid w:val="007F7B7B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utangkumar Shah</dc:creator>
  <cp:keywords/>
  <dc:description/>
  <cp:lastModifiedBy>John Magri</cp:lastModifiedBy>
  <cp:revision>2</cp:revision>
  <dcterms:created xsi:type="dcterms:W3CDTF">2023-02-14T23:30:00Z</dcterms:created>
  <dcterms:modified xsi:type="dcterms:W3CDTF">2023-02-15T10:55:00Z</dcterms:modified>
</cp:coreProperties>
</file>